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firstLine="993"/>
        <w:jc w:val="center"/>
        <w:rPr/>
      </w:pPr>
      <w:r>
        <w:rPr>
          <w:rFonts w:cs="Times New Roman" w:ascii="Times New Roman" w:hAnsi="Times New Roman"/>
          <w:color w:val="000000"/>
          <w:shd w:fill="FFFFFF" w:val="clear"/>
        </w:rPr>
        <w:t>Supplementary Table S4</w:t>
      </w:r>
      <w:r>
        <w:rPr>
          <w:rFonts w:cs="Times New Roman" w:ascii="Times New Roman" w:hAnsi="Times New Roman"/>
        </w:rPr>
        <w:t>. RSV data of October 2023 from India to evident the symptoms prioritization changed in accordance with environmental changes.</w:t>
      </w:r>
    </w:p>
    <w:p>
      <w:pPr>
        <w:pStyle w:val="Normal"/>
        <w:ind w:left="-993" w:hanging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</w:tblGrid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Da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leep deprivatio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Fatigue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noring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Dry cough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Cyanosis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weating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Edema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High fever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evere headache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Shortness of breath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Obesit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Hypergammaglobulinemia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1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1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2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3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4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5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6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7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8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9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1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2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3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4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5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7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8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9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3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0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1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2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3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4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5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6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7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8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9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0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1-10-202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Avg RSV of month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30.7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8.6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44.1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3.8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73.7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8.8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7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;Calibri" w:cs="Lohit Devanagari;Cambria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mbria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mbri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19:46:00Z</dcterms:created>
  <dc:creator/>
  <dc:description/>
  <cp:keywords/>
  <dc:language>en-US</dc:language>
  <cp:lastModifiedBy>Patel, Jai</cp:lastModifiedBy>
  <dcterms:modified xsi:type="dcterms:W3CDTF">2024-09-02T05:58:00Z</dcterms:modified>
  <cp:revision>2</cp:revision>
  <dc:subject/>
  <dc:title/>
</cp:coreProperties>
</file>